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8110AA">
      <w:pPr>
        <w:jc w:val="center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Abbreviations list</w:t>
      </w:r>
    </w:p>
    <w:p w14:paraId="2EF67A5B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</w:rPr>
        <w:t>CircRNAs</w:t>
      </w: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 xml:space="preserve"> —— Circular RNAs</w:t>
      </w:r>
    </w:p>
    <w:p w14:paraId="27A14B44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LncRNA</w:t>
      </w: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 xml:space="preserve"> —— Long Non-Coding RNA</w:t>
      </w:r>
      <w:bookmarkStart w:id="0" w:name="_GoBack"/>
      <w:bookmarkEnd w:id="0"/>
    </w:p>
    <w:p w14:paraId="45FE1A36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OXPHOS —— oxidative phosphorylation</w:t>
      </w:r>
    </w:p>
    <w:p w14:paraId="39556390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ceRNA —— endogenous RNA</w:t>
      </w:r>
    </w:p>
    <w:p w14:paraId="61558B26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miRNA —— microRNA</w:t>
      </w:r>
    </w:p>
    <w:p w14:paraId="5B113498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SCLC —— small cell lung cancer</w:t>
      </w:r>
    </w:p>
    <w:p w14:paraId="479DB956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NSCLC —— non-small cell lung cancer</w:t>
      </w:r>
    </w:p>
    <w:p w14:paraId="5D321A56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LUAD —— lung adenocarcinoma</w:t>
      </w:r>
    </w:p>
    <w:p w14:paraId="42DEB4B1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LSCC —— lung squamous cell carcinoma</w:t>
      </w:r>
    </w:p>
    <w:p w14:paraId="5BA1CCAD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LCLC —— large cell lung cancer</w:t>
      </w:r>
    </w:p>
    <w:p w14:paraId="121966C1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FAO —— fatty acid oxidation</w:t>
      </w:r>
    </w:p>
    <w:p w14:paraId="7AE6760E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TCA</w:t>
      </w: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 xml:space="preserve"> —— tricarboxylic acid</w:t>
      </w:r>
    </w:p>
    <w:p w14:paraId="100ECB0D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α-KG —— α-ketoglutarate</w:t>
      </w:r>
    </w:p>
    <w:p w14:paraId="325E1FFC">
      <w:pPr>
        <w:jc w:val="both"/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PTPRH —— protein tyrosine phosphatase H receptor</w:t>
      </w:r>
    </w:p>
    <w:p w14:paraId="1F8BBCC9">
      <w:pPr>
        <w:jc w:val="both"/>
        <w:rPr>
          <w:rFonts w:hint="eastAsia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8"/>
          <w:szCs w:val="28"/>
          <w:lang w:val="en-US" w:eastAsia="zh-CN"/>
        </w:rPr>
        <w:t>NCOA3 ——</w:t>
      </w:r>
      <w:r>
        <w:rPr>
          <w:rFonts w:hint="eastAsia" w:ascii="Arial" w:hAnsi="Arial" w:cs="Arial"/>
          <w:b w:val="0"/>
          <w:bCs w:val="0"/>
          <w:sz w:val="28"/>
          <w:szCs w:val="28"/>
          <w:lang w:val="en-US" w:eastAsia="zh-CN"/>
        </w:rPr>
        <w:t xml:space="preserve"> oncogenic nuclear receptor coactivator 3</w:t>
      </w:r>
    </w:p>
    <w:p w14:paraId="5D923452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EMT —— epithelial-mesenchymal transition</w:t>
      </w:r>
    </w:p>
    <w:p w14:paraId="4789E085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oxLDL —— oxidized low-density lipoprotein</w:t>
      </w:r>
    </w:p>
    <w:p w14:paraId="1FB5692D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HPLC-MS —— high-performance liquid chromatography-mass spectrometry</w:t>
      </w:r>
    </w:p>
    <w:p w14:paraId="52348320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PLS-DA —— partial least squares-discriminant analysis</w:t>
      </w:r>
    </w:p>
    <w:p w14:paraId="355C8420">
      <w:pPr>
        <w:jc w:val="both"/>
        <w:rPr>
          <w:rFonts w:hint="eastAsia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EGFR ——</w:t>
      </w:r>
      <w:r>
        <w:rPr>
          <w:rFonts w:hint="eastAsia" w:ascii="Arial" w:hAnsi="Arial" w:cs="Arial"/>
          <w:b w:val="0"/>
          <w:bCs w:val="0"/>
          <w:sz w:val="28"/>
          <w:szCs w:val="28"/>
          <w:lang w:val="en-US" w:eastAsia="zh-CN"/>
        </w:rPr>
        <w:t xml:space="preserve"> epidermal growth factor receptor</w:t>
      </w:r>
    </w:p>
    <w:p w14:paraId="205E2864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CAF —— cancer-associated fibroblast</w:t>
      </w:r>
    </w:p>
    <w:p w14:paraId="1AFFE407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TME —— tumor microenvironment</w:t>
      </w:r>
    </w:p>
    <w:p w14:paraId="40A78F6B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ECM —— extracellular matrix</w:t>
      </w:r>
    </w:p>
    <w:p w14:paraId="608D4E50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FAP —— fibroblast activation protein</w:t>
      </w:r>
    </w:p>
    <w:p w14:paraId="42825B36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CAFs —— cancer-associated fibroblasts</w:t>
      </w:r>
    </w:p>
    <w:p w14:paraId="65F67EAF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  <w:t>HPMECs —— human pulmonary microvascular endothelial cells</w:t>
      </w:r>
    </w:p>
    <w:p w14:paraId="70CFF394">
      <w:pPr>
        <w:jc w:val="both"/>
        <w:rPr>
          <w:rFonts w:hint="default" w:ascii="Arial" w:hAnsi="Arial" w:cs="Arial"/>
          <w:b w:val="0"/>
          <w:bCs w:val="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2D399A"/>
    <w:rsid w:val="005D4953"/>
    <w:rsid w:val="00E37621"/>
    <w:rsid w:val="01721F69"/>
    <w:rsid w:val="01795670"/>
    <w:rsid w:val="03CE3735"/>
    <w:rsid w:val="03F754E5"/>
    <w:rsid w:val="052A65F8"/>
    <w:rsid w:val="052A6D19"/>
    <w:rsid w:val="05BC30A6"/>
    <w:rsid w:val="064C6FEB"/>
    <w:rsid w:val="07292EC6"/>
    <w:rsid w:val="074221DA"/>
    <w:rsid w:val="075579B5"/>
    <w:rsid w:val="07D74258"/>
    <w:rsid w:val="087D323E"/>
    <w:rsid w:val="0A121725"/>
    <w:rsid w:val="0AF81259"/>
    <w:rsid w:val="0B9B6E27"/>
    <w:rsid w:val="0BAC145F"/>
    <w:rsid w:val="0C0B097C"/>
    <w:rsid w:val="0D277020"/>
    <w:rsid w:val="0D3961AE"/>
    <w:rsid w:val="0DC017CF"/>
    <w:rsid w:val="0DC70CD8"/>
    <w:rsid w:val="0E3862A8"/>
    <w:rsid w:val="0E6F510B"/>
    <w:rsid w:val="0EEB5B34"/>
    <w:rsid w:val="0F181BBF"/>
    <w:rsid w:val="0F7323F8"/>
    <w:rsid w:val="10E553E9"/>
    <w:rsid w:val="11545A2B"/>
    <w:rsid w:val="116128C8"/>
    <w:rsid w:val="11895E5C"/>
    <w:rsid w:val="11AD1CC5"/>
    <w:rsid w:val="12622470"/>
    <w:rsid w:val="12744015"/>
    <w:rsid w:val="130E0AEF"/>
    <w:rsid w:val="14F12A26"/>
    <w:rsid w:val="152344DF"/>
    <w:rsid w:val="1539693B"/>
    <w:rsid w:val="16167182"/>
    <w:rsid w:val="171F4241"/>
    <w:rsid w:val="172B35F4"/>
    <w:rsid w:val="17E417E6"/>
    <w:rsid w:val="182F1F4C"/>
    <w:rsid w:val="18940E34"/>
    <w:rsid w:val="190C745A"/>
    <w:rsid w:val="192A599E"/>
    <w:rsid w:val="19884061"/>
    <w:rsid w:val="1A3000A6"/>
    <w:rsid w:val="1A4A3F5F"/>
    <w:rsid w:val="1B8179D4"/>
    <w:rsid w:val="1C0679EA"/>
    <w:rsid w:val="1CD15A7B"/>
    <w:rsid w:val="1D027F4D"/>
    <w:rsid w:val="1DE433D1"/>
    <w:rsid w:val="1E552346"/>
    <w:rsid w:val="1F052EB0"/>
    <w:rsid w:val="1F1C6F27"/>
    <w:rsid w:val="1F2B5481"/>
    <w:rsid w:val="1F8E1C30"/>
    <w:rsid w:val="1FC600AE"/>
    <w:rsid w:val="20322585"/>
    <w:rsid w:val="20696AF0"/>
    <w:rsid w:val="20C84945"/>
    <w:rsid w:val="213C2811"/>
    <w:rsid w:val="214252F4"/>
    <w:rsid w:val="22130476"/>
    <w:rsid w:val="22AB60B4"/>
    <w:rsid w:val="22B138E1"/>
    <w:rsid w:val="2309298B"/>
    <w:rsid w:val="233A5827"/>
    <w:rsid w:val="236E27EE"/>
    <w:rsid w:val="241A5B04"/>
    <w:rsid w:val="247034CF"/>
    <w:rsid w:val="2474447C"/>
    <w:rsid w:val="24E04A04"/>
    <w:rsid w:val="251261E2"/>
    <w:rsid w:val="2519242B"/>
    <w:rsid w:val="25865ABA"/>
    <w:rsid w:val="258750DE"/>
    <w:rsid w:val="25CA006D"/>
    <w:rsid w:val="26C66154"/>
    <w:rsid w:val="26C74284"/>
    <w:rsid w:val="27063318"/>
    <w:rsid w:val="2730634F"/>
    <w:rsid w:val="273E622E"/>
    <w:rsid w:val="27D428B5"/>
    <w:rsid w:val="27E42A52"/>
    <w:rsid w:val="286505F1"/>
    <w:rsid w:val="28F87147"/>
    <w:rsid w:val="28FA43F9"/>
    <w:rsid w:val="2941638E"/>
    <w:rsid w:val="2A57118D"/>
    <w:rsid w:val="2A6D6165"/>
    <w:rsid w:val="2A953F98"/>
    <w:rsid w:val="2BE114F0"/>
    <w:rsid w:val="2C873920"/>
    <w:rsid w:val="2CB64A4F"/>
    <w:rsid w:val="2D8A5358"/>
    <w:rsid w:val="2E217374"/>
    <w:rsid w:val="2E482646"/>
    <w:rsid w:val="2EA50986"/>
    <w:rsid w:val="2F071679"/>
    <w:rsid w:val="2F096DE8"/>
    <w:rsid w:val="2F3D3418"/>
    <w:rsid w:val="2F643064"/>
    <w:rsid w:val="2F8703F2"/>
    <w:rsid w:val="2FE44DF8"/>
    <w:rsid w:val="30941040"/>
    <w:rsid w:val="31936C6A"/>
    <w:rsid w:val="31D062D3"/>
    <w:rsid w:val="31F27105"/>
    <w:rsid w:val="32761C4A"/>
    <w:rsid w:val="33C373CF"/>
    <w:rsid w:val="34863AB2"/>
    <w:rsid w:val="34A55D75"/>
    <w:rsid w:val="34DD06CB"/>
    <w:rsid w:val="361D5109"/>
    <w:rsid w:val="36755A16"/>
    <w:rsid w:val="375E3476"/>
    <w:rsid w:val="39686320"/>
    <w:rsid w:val="397C06C3"/>
    <w:rsid w:val="39B92581"/>
    <w:rsid w:val="39DF7F31"/>
    <w:rsid w:val="39F94459"/>
    <w:rsid w:val="3A582A16"/>
    <w:rsid w:val="3A607138"/>
    <w:rsid w:val="3AE23E81"/>
    <w:rsid w:val="3B666427"/>
    <w:rsid w:val="3BC35137"/>
    <w:rsid w:val="3CC85E19"/>
    <w:rsid w:val="3D9970D7"/>
    <w:rsid w:val="3E5006C4"/>
    <w:rsid w:val="3EF15F95"/>
    <w:rsid w:val="3FDD3870"/>
    <w:rsid w:val="401A74C6"/>
    <w:rsid w:val="405A7065"/>
    <w:rsid w:val="4121502E"/>
    <w:rsid w:val="41630FC9"/>
    <w:rsid w:val="4190485C"/>
    <w:rsid w:val="4193058B"/>
    <w:rsid w:val="4211797B"/>
    <w:rsid w:val="42953D43"/>
    <w:rsid w:val="43446132"/>
    <w:rsid w:val="45082280"/>
    <w:rsid w:val="451B72DA"/>
    <w:rsid w:val="45636ECE"/>
    <w:rsid w:val="458F4791"/>
    <w:rsid w:val="45A45CAD"/>
    <w:rsid w:val="45BD6A51"/>
    <w:rsid w:val="46121751"/>
    <w:rsid w:val="46AC1076"/>
    <w:rsid w:val="46F7152F"/>
    <w:rsid w:val="475F6418"/>
    <w:rsid w:val="47E73BEC"/>
    <w:rsid w:val="48745223"/>
    <w:rsid w:val="488313DB"/>
    <w:rsid w:val="48D83FCF"/>
    <w:rsid w:val="48F31B4F"/>
    <w:rsid w:val="49B45AE1"/>
    <w:rsid w:val="49C04F04"/>
    <w:rsid w:val="49EC04A0"/>
    <w:rsid w:val="4A350E1F"/>
    <w:rsid w:val="4A880603"/>
    <w:rsid w:val="4AB31564"/>
    <w:rsid w:val="4B1A469B"/>
    <w:rsid w:val="4C065280"/>
    <w:rsid w:val="4C9570E4"/>
    <w:rsid w:val="4D7E0FAB"/>
    <w:rsid w:val="4E2D6563"/>
    <w:rsid w:val="4E9825E6"/>
    <w:rsid w:val="4E9A6C1C"/>
    <w:rsid w:val="4EA40333"/>
    <w:rsid w:val="4ED42971"/>
    <w:rsid w:val="4EF34717"/>
    <w:rsid w:val="4F2B4D9F"/>
    <w:rsid w:val="4F8A0941"/>
    <w:rsid w:val="5022715D"/>
    <w:rsid w:val="5025297B"/>
    <w:rsid w:val="50436D84"/>
    <w:rsid w:val="505F1757"/>
    <w:rsid w:val="51001E37"/>
    <w:rsid w:val="51364CB1"/>
    <w:rsid w:val="51995E91"/>
    <w:rsid w:val="51A67D16"/>
    <w:rsid w:val="51FD6DCE"/>
    <w:rsid w:val="531B193C"/>
    <w:rsid w:val="538A0A86"/>
    <w:rsid w:val="53BC4A8C"/>
    <w:rsid w:val="53CB73DD"/>
    <w:rsid w:val="547E41B2"/>
    <w:rsid w:val="54855A47"/>
    <w:rsid w:val="54D3189B"/>
    <w:rsid w:val="553867EE"/>
    <w:rsid w:val="563B7519"/>
    <w:rsid w:val="565260D6"/>
    <w:rsid w:val="57D019CB"/>
    <w:rsid w:val="58B93346"/>
    <w:rsid w:val="58CA502D"/>
    <w:rsid w:val="590A32C0"/>
    <w:rsid w:val="598E380B"/>
    <w:rsid w:val="59F72B88"/>
    <w:rsid w:val="5AED229B"/>
    <w:rsid w:val="5B582A04"/>
    <w:rsid w:val="5B913967"/>
    <w:rsid w:val="5C7F08D3"/>
    <w:rsid w:val="5D5F630D"/>
    <w:rsid w:val="5E3A1978"/>
    <w:rsid w:val="5E891B06"/>
    <w:rsid w:val="606D4021"/>
    <w:rsid w:val="60716F46"/>
    <w:rsid w:val="60BB0002"/>
    <w:rsid w:val="612D399A"/>
    <w:rsid w:val="623F3B2E"/>
    <w:rsid w:val="6257163A"/>
    <w:rsid w:val="62656FEA"/>
    <w:rsid w:val="62762298"/>
    <w:rsid w:val="62AB1F42"/>
    <w:rsid w:val="63094582"/>
    <w:rsid w:val="631A62EA"/>
    <w:rsid w:val="6339078F"/>
    <w:rsid w:val="64061EA0"/>
    <w:rsid w:val="647835E5"/>
    <w:rsid w:val="649F6A7E"/>
    <w:rsid w:val="657C179E"/>
    <w:rsid w:val="65845A12"/>
    <w:rsid w:val="65AD1EDB"/>
    <w:rsid w:val="664F3CAF"/>
    <w:rsid w:val="66E06889"/>
    <w:rsid w:val="66FF21F7"/>
    <w:rsid w:val="67D21A03"/>
    <w:rsid w:val="68A37E1F"/>
    <w:rsid w:val="69922FB0"/>
    <w:rsid w:val="6A1000B8"/>
    <w:rsid w:val="6A8022BE"/>
    <w:rsid w:val="6A823861"/>
    <w:rsid w:val="6BC14641"/>
    <w:rsid w:val="6BD23183"/>
    <w:rsid w:val="6BDC392B"/>
    <w:rsid w:val="6BF73294"/>
    <w:rsid w:val="6CB05323"/>
    <w:rsid w:val="6D381BE5"/>
    <w:rsid w:val="6D9F220E"/>
    <w:rsid w:val="6DDB6586"/>
    <w:rsid w:val="6DE64ACD"/>
    <w:rsid w:val="6DF237F3"/>
    <w:rsid w:val="6DF429D3"/>
    <w:rsid w:val="6E156C0F"/>
    <w:rsid w:val="6E4F3B84"/>
    <w:rsid w:val="6EE7189B"/>
    <w:rsid w:val="6F3A6DED"/>
    <w:rsid w:val="6F4447F8"/>
    <w:rsid w:val="6F661BB8"/>
    <w:rsid w:val="6FBC0812"/>
    <w:rsid w:val="6FDC227E"/>
    <w:rsid w:val="6FED4321"/>
    <w:rsid w:val="70BB2B3D"/>
    <w:rsid w:val="71C4078E"/>
    <w:rsid w:val="71D44FD1"/>
    <w:rsid w:val="72185C1C"/>
    <w:rsid w:val="7256680A"/>
    <w:rsid w:val="728476F7"/>
    <w:rsid w:val="72D85943"/>
    <w:rsid w:val="73026FA0"/>
    <w:rsid w:val="73DD4271"/>
    <w:rsid w:val="746223F8"/>
    <w:rsid w:val="759A3BB2"/>
    <w:rsid w:val="759E28F2"/>
    <w:rsid w:val="759F753B"/>
    <w:rsid w:val="75D03CDF"/>
    <w:rsid w:val="75EC2FBA"/>
    <w:rsid w:val="76F445D8"/>
    <w:rsid w:val="771167B9"/>
    <w:rsid w:val="77160159"/>
    <w:rsid w:val="77432058"/>
    <w:rsid w:val="78F92B9D"/>
    <w:rsid w:val="79CA314F"/>
    <w:rsid w:val="79D125A9"/>
    <w:rsid w:val="7A52281C"/>
    <w:rsid w:val="7ACA248B"/>
    <w:rsid w:val="7B2B2769"/>
    <w:rsid w:val="7B387A66"/>
    <w:rsid w:val="7B635919"/>
    <w:rsid w:val="7BED035A"/>
    <w:rsid w:val="7C1B7726"/>
    <w:rsid w:val="7C461515"/>
    <w:rsid w:val="7CB8735E"/>
    <w:rsid w:val="7CCF15D7"/>
    <w:rsid w:val="7CEF181A"/>
    <w:rsid w:val="7E181799"/>
    <w:rsid w:val="7EB525A2"/>
    <w:rsid w:val="7F130680"/>
    <w:rsid w:val="7FB748EC"/>
    <w:rsid w:val="7FC4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8:15:00Z</dcterms:created>
  <dc:creator>陈思敏</dc:creator>
  <cp:lastModifiedBy>陈思敏</cp:lastModifiedBy>
  <dcterms:modified xsi:type="dcterms:W3CDTF">2025-10-27T08:4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6444C99272C448AAA6B339CFEFD7DA2_11</vt:lpwstr>
  </property>
  <property fmtid="{D5CDD505-2E9C-101B-9397-08002B2CF9AE}" pid="4" name="KSOTemplateDocerSaveRecord">
    <vt:lpwstr>eyJoZGlkIjoiZGU3NGQ4MzQzYzhiZGIxNmYyYzRhMzk4Y2I0YWY0OWEiLCJ1c2VySWQiOiIxNTQzOTI4NjM2In0=</vt:lpwstr>
  </property>
</Properties>
</file>